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tbl>
      <w:tblPr>
        <w:tblStyle w:val="Grilledutableau"/>
        <w:tblW w:w="13971" w:type="dxa"/>
        <w:tblLayout w:type="fixed"/>
        <w:tblLook w:val="04A0" w:firstRow="1" w:lastRow="0" w:firstColumn="1" w:lastColumn="0" w:noHBand="0" w:noVBand="1"/>
      </w:tblPr>
      <w:tblGrid>
        <w:gridCol w:w="13971"/>
      </w:tblGrid>
      <w:tr w:rsidR="008B3B24" w:rsidRPr="008B3B24" w14:paraId="373F0B54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411CFF39" w14:textId="77777777" w:rsidR="006818A8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X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X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442</w:t>
            </w:r>
          </w:p>
          <w:p w14:paraId="10780680" w14:textId="38EBABBB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  <w:lang w:val="en-GB"/>
              </w:rPr>
              <w:t>Optimi</w:t>
            </w:r>
            <w:r w:rsidR="008B3B2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  <w:lang w:val="en-GB"/>
              </w:rPr>
              <w:t>z</w:t>
            </w: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  <w:lang w:val="en-GB"/>
              </w:rPr>
              <w:t>ed s</w:t>
            </w: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equence</w:t>
            </w: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679E1957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CATGGTGGCATATCTGATTGCACTGACCGGTGCAAGCGGTGCAATTTATGGTCTGCGTCTGGCGGGTGAACTGCTGAGTCGTGGTGATGATGTTGAAGTTATTATTAGTCCGAGTGGTTTTCTGATTCTGAAAGAAGAACTGGGTCTGGAATGTGCGCCGAAAGATGCAGCAAGCAAAATTCGTGCATATCTGGAAGGTCAGGGTCGTGCGCTGAAAGGCCGTCTGGGTATTACAGCACATGATGATATGAGCGCATCTGTTGCAAGCGGTAGTAGCCTGCTGAAAGCGATGATCATTTGCCCGTGTAGCATGGGTACCCTGGCACGTGTTGCAAGCGGCGTTAGTGGTAACCTGATTGAACGTGCAGCAGATTGTATGCTGAAAGAAAAGCGCCCGCTGCTGCTGGTTCCGCGTGAAACACCTCTGAGCAGCATTCATCTGCAGAATATGCTGCGTCTGTCACGTGCAGGTGCAGTGATTCTGCCGGCAATGCCGGCATTTTATCATAAACCTTCAACCATTGATGATATGGTGGATTTTATGGCAGGTAAAATTCTGGATATGCTGGGTGTTGAAAATAGCCTGTATAAACGTTGGAAGAAGGAAGCCGAATAAAAGCTT</w:t>
            </w:r>
          </w:p>
        </w:tc>
      </w:tr>
      <w:tr w:rsidR="008B3B24" w:rsidRPr="008B3B24" w14:paraId="0E4702C2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08A25E80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581004D4" w14:textId="77777777" w:rsidR="006818A8" w:rsidRPr="008B3B24" w:rsidRDefault="006818A8" w:rsidP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V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V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680</w:t>
            </w:r>
          </w:p>
          <w:p w14:paraId="799618EC" w14:textId="41901E34" w:rsidR="00B004AD" w:rsidRPr="008B3B24" w:rsidRDefault="008B3B24" w:rsidP="006818A8">
            <w:pPr>
              <w:jc w:val="left"/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  <w:r w:rsidR="006818A8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ATATGGAAATCACCCTGGGTCCGGTTCTGTTTGATTGGCCGAAAGATGAAGTTCTGAAATTTTATGAGGAGGCAAGTCGTATGGATGTGGATAGAGTGTATATTGGAGAGGTGGTGTGTACCCGGAAAATTGGTCTGCGTATGAATGACATTGAAGGTATAATTAAGCTGCTGCAGGATTCGGGAAAAAAAGTTATTCTGAGCACCCTGGCAGTTATTAGCAATGAAGAAGAACTGGAATTTACCCGTAAACTGCTGCATCTGCCGTGTCCGGTTGAAGCAAATGATATGAGCGTTTTTAATATGGCAGGTGAACGTGAACTGGTTGCAGGTCCGCATATTACCGCATATAATGCACCGACCATTGAATTTTTTAAAAGCATTGGTGTTAAACGTGTTGTTTTTCCGGTTGAACTGCCGAAAGCAAGCATTGAACATGATCTGCGTGCAACCGGTATTTTTGGTGAAGTTTTTGCACATGGTAAAGTTCCGCTGGCATTTAGCTGGCGTTGTTATACCAGCCGTGCATTTGGTCTGAATAAAACCAATTGTAAACATCATTGTATGAAATATCCGGATGGTATGGAACTGAAAACCGTTGATGGTGAACCGATTTTTAGCGTTAATGGTACCAGCATTCTGAGCGCAAGCACCTATAGCCTGGTTGAATTTGTTGAAGATCTGAAAGGTATTGGTGTTGGTGCACTGCGTATTAGCCCGCAGTATCGTAATACCGCAAAAATTGTTGAAGTTTTTCGTGCACGTGTTAATGGTACCCTGGGTCCGGGTGAAGGTATGAAAGAACTGAAAGCAGTTACCGAAGGTAGCTTTAGCAATGGTTGGTATCATGGTGGTGCAGGTAAAGAATATCTGAATGCAGTTCTGGGTTAAGGATCC</w:t>
            </w:r>
          </w:p>
        </w:tc>
      </w:tr>
      <w:tr w:rsidR="008B3B24" w:rsidRPr="008B3B24" w14:paraId="42C57383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55418B0A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4E7FF22C" w14:textId="77777777" w:rsidR="006818A8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UbiU:  GB_GCA_001595385.3 UbiU LVEI03000003.1_59</w:t>
            </w:r>
          </w:p>
          <w:p w14:paraId="1D7A5F46" w14:textId="274F9645" w:rsidR="00B004AD" w:rsidRPr="008B3B24" w:rsidRDefault="008B3B2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7AA5B95F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ATATGACCAGACCAGAAGTTATTGCACCGGCCGGCAACCTGGCAAGCCTGAAAGCAGCAGTTGACAGCGGCGCCGACGCCGTTTACCTGGGCTTTAACGACGCAACCAATGCACGCAATTTTGAAGGCCTGAATTTTACCAGCAGCGAATTAGCAGAAGGAATCAAATACGTTCGGAGCAAAGGGAGACAGTTTTATGTTGCGATCAATACCTTCCCACAGGGCGAAGACTTTCCGAAGTGGTATAAAGCAGTTGACAGTGCAATGGAGATGAAAGCAGACGCAGTTATTATTGCAAACGTGGGAGTTTTACGGTATGCACGCCAGAAGTATCCAGATGCAACACTGCATCTGAGCACGCAGGCATCAAGTTCAAATTATGAAAGCATTAACTTCTACCGTAAGCACTTTGGTATTAAAAGAGTTGTTCTGCCCAGAGTTTTAACCATTGAAGAAATTAAACACCTGAAGGAACGCACAGAAGTTGAGATTGAAGTTTTTGCACTGGGTGGTCTGTGTATTAACATTGAGGGCCGCTGTTATTTATCCTCATACGTTACCGGAGCAAGCACCAACACCGAAGGTGCCTGTAGTCCGAGCCGTTTTGTTAGATTTAATAGTAATGACGACGGTGGTATGAGCATTGCACTGAATGGTATGACCCTTAATAAACTGGGCAAAGATGAAAGCAGCCCATATCCGACCTGTTGTAAAGGACGTTATACCGGTCCCGACGGCGGCTATGCATATATTTTTGAAGAGCCGGAATCGCTGAACGTTCTGGAGATCATTCCGGGTCTGATAGATGCAGGTGTTGCCGCACTGAAGATAGAAGGTCGTCAACGTACCAAAAGCTATGTTGGTGCCATGACCAGAGTTATGCGGGAAGCTGTGGATAGCTGTTGGAAGGATAGAGCAGGTTATACCGTTAGACCGGAATGGAGCAGCAAAACAGTGGCGACCTTTGAAGGAAGCCGTCAGACCCTGGGCAGCTATCTGACAAAATAAGGATCC</w:t>
            </w:r>
          </w:p>
        </w:tc>
      </w:tr>
      <w:tr w:rsidR="008B3B24" w:rsidRPr="008B3B24" w14:paraId="3F41BC8C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2BED4820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48F4BDCE" w14:textId="77777777" w:rsidR="006818A8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T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T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685</w:t>
            </w:r>
          </w:p>
          <w:p w14:paraId="70225AEE" w14:textId="1C8238AD" w:rsidR="00B004AD" w:rsidRPr="008B3B24" w:rsidRDefault="008B3B2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71074728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ATATGGAAGAAATCAAGAAGCAGCTGAGAGAAGAATTATATAAAGGACTGAGACTGCCGCTGAAAGCGATACCGCTGTGGATGGAAGCAATCGGGGTGGGGGTGTTTATAAAAAGCATCCTGGAAAAAAATCCGAGCTTTCGTGAACGTCTGGGTGAACTGGATGATAAAGTTTTTATGTTTGAAGCAAAAGATCTGGGTAAAGGTTTTTTTATGCATATTAAAGATAATGATATTAAAGTTAAACCGCATAGCGTTCGTGCACCGGATGTTACCATGAAAGGTGAAATGAGCGTTCTGATGGATGTTCTGCTGGGTAAAGAAGATCCGGATACCGTTTTTTTTAGCCGTAAACTGGAAATTACCGGTGATACCGCAACCGCAATTCATTTTAAAAATCTGCTGGCAGCACTGGGTTAAGGATCC</w:t>
            </w:r>
          </w:p>
        </w:tc>
      </w:tr>
      <w:tr w:rsidR="008B3B24" w:rsidRPr="008B3B24" w14:paraId="57877FC2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57EB19CE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7149D098" w14:textId="77777777" w:rsidR="006818A8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A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A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416</w:t>
            </w:r>
          </w:p>
          <w:p w14:paraId="37D4527A" w14:textId="3125FBB0" w:rsidR="00B004AD" w:rsidRPr="008B3B24" w:rsidRDefault="008B3B2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676CE484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CATGGTGGGTCAGGTTGCAGCAGATAAACTGCATGCAGTTAGTGAACTGCTGCGTCTGCCGCGTCAGCAGGGTACACTGCTGCTGCTGTGGCCTACAATGTGGAGTCTGTTTATGGCGAGTGGTGGTCGTCCGGAACTGAAATATCTGAGCATTTTCATTATCGGTGCTTTTCTGATGCGTTCAGCAGGTTGCGCCGTTAATGATATTGCAGATCGTGATTTTGATCCTCATGTGGAACGTACACGTACCCGTCCGATTGCTTCTGGTCGTCTGAAAGTTAAAGAAGCCATGCTGGTTTTCGCCCTGCTGAGCGCAGTTGCCTTTGCCCTGGTTCTGCAGCTGAATCGTCTGACCGTTATGCTGAGCCTGGTTGCCCTGGCCCTGGCAGGTGCATATCCATTTGTTAAACGTTTTAGTCATTTTCCTCAGGTTGTTCTGGGTATGGCATTTGGTTGGGGTGCAGTTATGGCGTGGTCCGCAGTTCGTGAAGAAGTTGGTGTTGCAGCACTGCTGATTTTCACCGCGAATATTTTCTGGAGTACTGCATATGATACTATTTATGCACTGATGGATCGTGATGATGATATTAAAATTGGTGTTAAAAGTACAGCCATCTTCTTCGGTGGTTCTGTTTATAAAGCACTGAGCGTTCTGTATCTGTGTTTTGCAGTTGCCCTGGGTGCCGCCGGTATGGTTGTTGGTCTGGGTGGTATTTTCATGACCGGCCTGCTGATTTGTCTGATTCTGAGCCTGGCCATTGTTGAATTTGTTAAGAAGGAACGTACCCGTCAGGCTGCGTTTAAAGGTTTTCAGGCTAATGCTGCCATTGGTGGTGTTCTGCTGCTGTTTATTATTCTGGATATGAATCTGTAAAAGCTT</w:t>
            </w:r>
          </w:p>
        </w:tc>
      </w:tr>
      <w:tr w:rsidR="008B3B24" w:rsidRPr="008B3B24" w14:paraId="3530EBB8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043D0D39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</w:tc>
      </w:tr>
      <w:tr w:rsidR="008B3B24" w:rsidRPr="008B3B24" w14:paraId="30014D9D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30CFCB89" w14:textId="77777777" w:rsidR="006818A8" w:rsidRPr="008B3B24" w:rsidRDefault="006818A8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C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C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415</w:t>
            </w:r>
          </w:p>
          <w:p w14:paraId="2EC00A82" w14:textId="5B2815CF" w:rsidR="00B004AD" w:rsidRPr="008B3B24" w:rsidRDefault="008B3B2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3C6034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185FD87F" w14:textId="77777777" w:rsidR="00B004AD" w:rsidRPr="008B3B24" w:rsidRDefault="003C6034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CCATGGCTAAAGGCTTTAGCTATACCCTGCTGGGCCAGTGGCTGGGTGTTGAAGAAGCGCGTCGCAAAACAATCCTGGATGGTCTGCTGCCGCATCAGAAACTGCTGCTGTTTAGCGAAGGTAGCATGACCCTGGAACTGGAACTGCTGACCCAGGGTAATGTGGAAGCAGAAATTCGTTTTATGGGCCTGACTAGTATTACCGCCGAAGCAGCCTCATTTCTGGGTGCCGAAGTGGGTGCAGAAGCAATGGAACGTGAAGTGTGGCTGACCGGTGGCGGTCGTCGTCTGCTGTATGCACATGCACTGATTCCGGAAGGCATGATTGCACCGGATATTAAAAGTGCACTGGATGAACGTCCGAAAGAACCGCTGGGTCGTGTTCTGGCCAGTAATGGTGTTCTGTTTGCAAAAGAACGTCTGGAAATTGGTATTGTTAAAAGCCCGTGTGCAAGCCGTGATCTGGAAATTCCGGAAGATACCCCGCTGTTTGCTCGTCGTTATATTCTGTTTAATAAAGGTGCCGATCGTTGGATTATTAAAGCCGGTCTGACCGAAATTTTCAGTCCTGAACTGGTTGGTGCAGTTCTGCGTAGCTAAAAGCTT</w:t>
            </w:r>
          </w:p>
        </w:tc>
      </w:tr>
      <w:tr w:rsidR="00B004AD" w:rsidRPr="008B3B24" w14:paraId="44B599C2" w14:textId="77777777">
        <w:tc>
          <w:tcPr>
            <w:tcW w:w="13971" w:type="dxa"/>
            <w:tcBorders>
              <w:top w:val="nil"/>
              <w:left w:val="nil"/>
              <w:bottom w:val="nil"/>
              <w:right w:val="nil"/>
            </w:tcBorders>
          </w:tcPr>
          <w:p w14:paraId="3D0B52D5" w14:textId="77777777" w:rsidR="00B004AD" w:rsidRPr="008B3B24" w:rsidRDefault="00B004AD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</w:p>
          <w:p w14:paraId="76758433" w14:textId="77777777" w:rsidR="006818A8" w:rsidRPr="008B3B24" w:rsidRDefault="006818A8" w:rsidP="00781930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&gt;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D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:  GB_GCA_001595385.3 </w:t>
            </w:r>
            <w:proofErr w:type="spellStart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UbiD</w:t>
            </w:r>
            <w:proofErr w:type="spellEnd"/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LVEI03000001.1_1417</w:t>
            </w:r>
          </w:p>
          <w:p w14:paraId="155D9C08" w14:textId="366AE7EE" w:rsidR="00781930" w:rsidRPr="008B3B24" w:rsidRDefault="008B3B24" w:rsidP="00781930">
            <w:pPr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Optimized</w:t>
            </w:r>
            <w:r w:rsidR="00781930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 xml:space="preserve"> sequence</w:t>
            </w:r>
            <w:r w:rsidR="00781930" w:rsidRPr="008B3B24">
              <w:rPr>
                <w:rFonts w:asciiTheme="minorHAnsi" w:eastAsia="思源黑体 CN Normal" w:hAnsiTheme="minorHAnsi" w:cstheme="minorHAnsi" w:hint="default"/>
                <w:sz w:val="22"/>
                <w:szCs w:val="22"/>
              </w:rPr>
              <w:t>：</w:t>
            </w:r>
          </w:p>
          <w:p w14:paraId="433789FD" w14:textId="77777777" w:rsidR="00781930" w:rsidRPr="008B3B24" w:rsidRDefault="00781930" w:rsidP="00781930">
            <w:pPr>
              <w:rPr>
                <w:rFonts w:asciiTheme="minorHAnsi" w:eastAsia="思源黑体 CN Normal" w:hAnsiTheme="minorHAnsi" w:cstheme="minorHAnsi" w:hint="default"/>
                <w:caps/>
                <w:sz w:val="22"/>
                <w:szCs w:val="22"/>
              </w:rPr>
            </w:pPr>
            <w:r w:rsidRPr="008B3B24">
              <w:rPr>
                <w:rFonts w:asciiTheme="minorHAnsi" w:eastAsia="思源黑体 CN Normal" w:hAnsiTheme="minorHAnsi" w:cstheme="minorHAnsi" w:hint="default"/>
                <w:caps/>
                <w:sz w:val="22"/>
                <w:szCs w:val="22"/>
              </w:rPr>
              <w:t>ccatggcgccctactatgatctaagggaatttatagaggtcctggagaagaagggtttgctgaagcgcgttaaaaccgaagttgacccggttctcgaaatcgctgctattcaagaacgtctggtgaaaagcggtggtccggcggtgttgtttgaaaaagtgaaaggccaccgcatggcggttttgggaaacctgttcggcaccgcggagcgcgttgcgctgggcctgggcgtcaccgaagaagaattatcggatattggccagttcatagcgacgctgcaacgtccgcagccgcctgagggtctgtgggatgcggtgaagaagatcccgttcttcggtaagatcctgaccctgggtccgaagacggttaaatctgcaccgtgtcaggatgtcgtggagacagacacggcggatctgtccaaaattccgatcattaaatgctggccgggtgatgctgcgccactgatcacctggccattggttgtaactcaaagcccgcaaggtggtccgtataacgtgggcgtctatcgcatgcagtacctggatggtaagcgcgcgatcatgcgttggctgtcccatcgtggtggcgcaactcatcagcggctgtgggaaaaggagggcaaagcaatgccggtggcggtggccatcgggtgcgatccggcgacgatcatcgcg</w:t>
            </w:r>
            <w:r w:rsidRPr="008B3B24">
              <w:rPr>
                <w:rFonts w:asciiTheme="minorHAnsi" w:eastAsia="思源黑体 CN Normal" w:hAnsiTheme="minorHAnsi" w:cstheme="minorHAnsi" w:hint="default"/>
                <w:caps/>
                <w:sz w:val="22"/>
                <w:szCs w:val="22"/>
              </w:rPr>
              <w:lastRenderedPageBreak/>
              <w:t>ggcgtgacccctgtgccggaggacgttggtgagttccactttgcaggtgtattacgtaagaaggctatcgaattagttgagtgcaaaaccattccgttgaaggtgccggcgaccgcggaaattatcattgagggtgagatccgtcacggcgaactggaaatggaaggcccgtttggtgaccataccggttattacaacgctgctgaaccgttcccggtatttcatgttaaagccatcacccaccgtaaagatgccatctatatgaccaccattaccggccgtccgccgaaagaggacgctgtgatcggcacggttttgaataagctgtaccttccgagcctgaagctgcaatttccggaagttgttgatttttgtctgccgatggaagcagtttcctaccgcattgccgtggtgtccattaaaaaggagtacccgggccacgcaagacgtattatgatgggcctgtggggtgttttgaagcagttcatgtatgttaaatacattatcgtggtggacgacgacgtggacgtccacaactggaccgatgtcatctgggcaatcagcacccgtgttgaccccaaacgtgataccttgatcattgagaacacgccgatcgattatctggacttcagcagcccgattgagaatctaggtagcaaaatgggtattgacgcgaccaataagtacccgccagaggtgagccgtaaatggggtgagaaaatggaaatggacagcaaagttgaggaactcgtagagaagaagtggaaagagtacggcttttaaaagctt</w:t>
            </w:r>
          </w:p>
        </w:tc>
      </w:tr>
    </w:tbl>
    <w:p w14:paraId="05D88212" w14:textId="77777777" w:rsidR="00B004AD" w:rsidRPr="008B3B24" w:rsidRDefault="00B004AD">
      <w:pPr>
        <w:rPr>
          <w:rFonts w:asciiTheme="minorHAnsi" w:eastAsia="思源黑体 CN Normal" w:hAnsiTheme="minorHAnsi" w:cstheme="minorHAnsi" w:hint="default"/>
          <w:sz w:val="22"/>
          <w:szCs w:val="22"/>
        </w:rPr>
      </w:pPr>
    </w:p>
    <w:p w14:paraId="5E0290CE" w14:textId="77777777" w:rsidR="006818A8" w:rsidRPr="008B3B24" w:rsidRDefault="006818A8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&gt;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G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:  GB_GCA_001595385.3 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G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LVEI03000001.1_1418</w:t>
      </w:r>
    </w:p>
    <w:p w14:paraId="237A0561" w14:textId="526019CD" w:rsidR="00781930" w:rsidRPr="008B3B24" w:rsidRDefault="008B3B24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Optimized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sequence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：</w:t>
      </w:r>
    </w:p>
    <w:p w14:paraId="1B2D2C36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caps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>Ccatggcgactacagagtcacagaaatttgaacaatatggaagtgattggtggaatccggcaggccgtctgttctccttacatcgtattaacccactgcgcttcggttacttctccagccgtagcggcgaactggcgggcaagaccgttttggacatcggctgcggtggtggcctgctgagcgaggagttcgccaaggcgggcgcaaccgtcaccggtattgacctgtctccggttgcgattgacgctgcgaaaggtcactgcgcggcgtctggcttgtcgatcgactaccgcgtggcctccgtggagaaaacggctcgtgaaggtaaacaatttgatgttattgtctgtgcggaagttctggagcacgttgatgacttaaatggttttcttagagacagcctgtctatgctgaagcacggcggtctgttctttttcggcaccatcaacaaaacgtttaaggctcgtttcctcgctctgtttatggcagaagacgtgttgggtatggttccgcgtggtactcatgattataaccgtttcgtgcgtccgagcaccctgaaagaaatcctagcgcagaacggggtggagatcgaagagctgaagggtatgagctatgatccgttgcgcttggagtttaagatcagcaatgataccagcgtgaactatctgggctacgcacgcaaaaaataaaagctt</w:t>
      </w:r>
    </w:p>
    <w:p w14:paraId="2F05E285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</w:p>
    <w:p w14:paraId="0FCFC610" w14:textId="77777777" w:rsidR="006818A8" w:rsidRPr="008B3B24" w:rsidRDefault="006818A8" w:rsidP="006818A8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&gt;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B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: GB_GCA_001595385.3 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B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LVEI03000001.1_1682</w:t>
      </w:r>
    </w:p>
    <w:p w14:paraId="30EDFAB4" w14:textId="03A5C42F" w:rsidR="00134E82" w:rsidRPr="008B3B24" w:rsidRDefault="008B3B24" w:rsidP="006818A8">
      <w:pPr>
        <w:jc w:val="left"/>
        <w:rPr>
          <w:rFonts w:asciiTheme="minorHAnsi" w:eastAsia="思源黑体 CN Normal" w:hAnsiTheme="minorHAnsi" w:cstheme="minorHAnsi" w:hint="default"/>
          <w:caps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Optimized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sequence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：</w:t>
      </w:r>
      <w:r w:rsidR="006818A8"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 xml:space="preserve"> </w:t>
      </w:r>
      <w:r w:rsidR="00134E82"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>ccatggcggcttcagcatataaaaatataagaaggctaaaccgtatcgttattaccctgatccgctacggctttggtggcttagcacgtgacctgcgtgtactgccgagttttgttccggcaatcgagcgattgttcatctccaagaaagcgcgtgatttatccgccccggtgcgtattcgtctagtgcttgaagagctgggtccgaccttcattaagctgggtcagatcgccagcacccgtgcagatatcctgccaccggattgggtggaggaattcaagaagctgcaagatatggttccgccggttgagttcgaggaagttcgtcgtattatcgagggcagcttcaaggcgcctattggggcgaagttcgcctcgttcgacaccgaaccggtggcgtctgcgagcatcgcgcaggttcattatgcggaactgttcgacggctccaaggtggccgttaaagttcgccgtccaggtatcgagcgcgtcattgcgtccgacattagcgtcatgcacaccattgccggtctactggatcgctacgtgagtgctgctcgtcgctaccgtccgcacgaagttgtttctgaattcgagcgcgtgatcaagtccgagcaggatttgacgattgagggcgtgaacttgaatcgtttcagcgacattttcaaagacgacccgcacatccagatcccgcgtgtgttctgggattacaccactgaggacgtgctgacgatggagcgtatttctggcaccccgatcgacgaagtcgaaactctgaaaagcaagggtattgacatcaaggaggttgcggttcgcggcattggcattttctttaagcaggtttttgagcacggcatctttcacgccgacctgcatccgggtaacattttcgtgcgtgatgatggtgttatcatttatctggattttggtatcatcggccgtctggaccgtgatctgcgtaagtatctggcgagcatgctgtttcatctggtgcgcagcgattattaccgcatggctttagtgcaccgtgaaatgggtttgatcggcgatgatgtttccctgagcgagttcgaagaagcgttgcgggacattagcgtaccgatctttggtaaatcgctggagaaaatcgacatcagcggtctgctgatgaaactcttacagaccgcgaaacgttttaacatgaaattgcaaccgaatttgctcctgttacaaaaaagcatggtgataatcgagggtgtcggtcgtcaattgtacccggacgtgaacatgtgggaagtggcaaaaccactgattttcaaatggatggctaaagaaaagctgtctccgaaaatgatcgcggaacgtggccgcgaaaaactggaggaaattatggaaacggcgtttgacttgccggtcaattttaacaccctgctgcgcagaacgctgcgcgaggacatcaagatcggcttcgtgcatcatagactcgaagaggtcaccaatgagctggagaatgcaggccgtcgtattggtggcggtatcgtggttgcggcactggtcattggtgcgtcgctggtggcagttttcagcaaagaggcgaccacgtttctgggcctcccggttttgagcggcgctggttatttggttgcagcgatcatgggtctgcgtttgtttcgtcgtagcggacgcaacggtaggtaaaagctt</w:t>
      </w:r>
    </w:p>
    <w:p w14:paraId="34B78948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</w:p>
    <w:p w14:paraId="001A6A59" w14:textId="77777777" w:rsidR="006818A8" w:rsidRPr="008B3B24" w:rsidRDefault="006818A8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&gt;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E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: GB_GCA_001595385.3 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UbiE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LVEI03000001.1_1684</w:t>
      </w:r>
    </w:p>
    <w:p w14:paraId="106E8DFC" w14:textId="1CBE5F95" w:rsidR="00134E82" w:rsidRPr="008B3B24" w:rsidRDefault="008B3B24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Optimized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 sequence</w:t>
      </w:r>
      <w:r w:rsidR="00134E82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：</w:t>
      </w:r>
    </w:p>
    <w:p w14:paraId="7C49B21E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caps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>Ccatggcgtcagaaaaaatgacacactttggaaatcaaactatcccggaaggtgagaaagagaagaaggtgcgtgaagtttttgacagcgttgctagccgttacgacctgatgaatgatttgatgagcttcggtgttcaccgtttctggaaacgttttgttgcggcggaaaccggcctgcgtccgggccaaagcgcgattgatgttgccggtggaaccgcagacatcagcctgctgatggcagaccgcgtgggcgaggccggcaacatcgttgtgtttgacatcaacggtgagatgctgaagtatggtaaagagaaatgtgttgatcgcggttacttgaagaacatccgcttcgtgcagggtaatgcggaagatattgcgttcgacgacaacaccttccactgcgctaccgttggttttggcattcgcaacgtgacgcatctggatcgtgcttttcgtgagatgacccgtgtcgtgaaaccgggtggtaaagtcatctgcctggaattttcccatccgacgagcaaactgttcaaaaaggcgtacgatttatattcgttctcttttattccgaatgtaggcgagatgattaccggtaatcgctctgcgtatgaataccttccggagtccatccgtaaattcccaccgcaggaggaattgaagaagattatggaaggcgcaggtctgtggaaagtgaagtaccataacctcatgaacggcatcgccgcggttcacgtgggcgtcaaggtgtaaaagctt</w:t>
      </w:r>
    </w:p>
    <w:p w14:paraId="32433299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</w:p>
    <w:p w14:paraId="56F8F3D1" w14:textId="77777777" w:rsidR="006818A8" w:rsidRPr="008B3B24" w:rsidRDefault="006818A8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&gt;</w:t>
      </w:r>
      <w:proofErr w:type="spellStart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RquA</w:t>
      </w:r>
      <w:proofErr w:type="spellEnd"/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 xml:space="preserve">: GB_GCA_001595385.3 RquA2 LVEI03000001.1_991 </w:t>
      </w:r>
    </w:p>
    <w:p w14:paraId="27AE89C5" w14:textId="2B5D4D22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Optimi</w:t>
      </w:r>
      <w:r w:rsidR="008B3B24" w:rsidRPr="008B3B24">
        <w:rPr>
          <w:rFonts w:asciiTheme="minorHAnsi" w:eastAsia="思源黑体 CN Normal" w:hAnsiTheme="minorHAnsi" w:cstheme="minorHAnsi" w:hint="default"/>
          <w:sz w:val="22"/>
          <w:szCs w:val="22"/>
        </w:rPr>
        <w:t>z</w:t>
      </w: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ed sequence</w:t>
      </w:r>
      <w:r w:rsidRPr="008B3B24">
        <w:rPr>
          <w:rFonts w:asciiTheme="minorHAnsi" w:eastAsia="思源黑体 CN Normal" w:hAnsiTheme="minorHAnsi" w:cstheme="minorHAnsi" w:hint="default"/>
          <w:sz w:val="22"/>
          <w:szCs w:val="22"/>
        </w:rPr>
        <w:t>：</w:t>
      </w:r>
    </w:p>
    <w:p w14:paraId="6DE8132B" w14:textId="77777777" w:rsidR="00134E82" w:rsidRPr="008B3B24" w:rsidRDefault="00134E82" w:rsidP="00134E82">
      <w:pPr>
        <w:rPr>
          <w:rFonts w:asciiTheme="minorHAnsi" w:eastAsia="思源黑体 CN Normal" w:hAnsiTheme="minorHAnsi" w:cstheme="minorHAnsi" w:hint="default"/>
          <w:caps/>
          <w:sz w:val="22"/>
          <w:szCs w:val="22"/>
        </w:rPr>
      </w:pPr>
      <w:r w:rsidRPr="008B3B24">
        <w:rPr>
          <w:rFonts w:asciiTheme="minorHAnsi" w:eastAsia="思源黑体 CN Normal" w:hAnsiTheme="minorHAnsi" w:cstheme="minorHAnsi" w:hint="default"/>
          <w:caps/>
          <w:sz w:val="22"/>
          <w:szCs w:val="22"/>
        </w:rPr>
        <w:t>ccatggacatatatgaattacaagattcaaggcccctagctgaggaacgctggctgcggaagggactgttttatcgttactttctggacggcgtgccggattacctggctcgtaactattggtgggcctacttatggaaaccgggcgcatggtttttcgaccaccagccgattatcaatgcgatcctgttcggccaataccagcgtcttatgggtgaaacgctgcgcgtgatccaagcaagacctagcggtcgtatgctgcaactgtcttgcgtttacggcaagctgaccccgagtttggcgggtctggactctcgtcgtttgcacctgaccgatgtgtccccggtgcagctgggcattagcatgcgtaaggcgggcgagaaactggtggccacccgtatgaacgcggagagcttgggttatcgtgacggtgttttcgacaccgttctcatttttttcctgatgcatgaaatgccgccagaagctcgtcgccgtactctcagcgaagccatccgcgtactgtcgccgaagggccgtttggtcatcaccgaatatggtcatgagccgaatgcgaacccgatctatcgctttcgtttgtccagatggattattggtaagttggaaccttttctgccgggtttctggcgtgaggaactggatgttagcatgaaaaacgcggcaagcattaatcgcaagacgatcaaaaggaacggtaaagatgttccggttttcaaaggcttctaccgtgtcgcggagtacgaggtggagtaaaagctt</w:t>
      </w:r>
    </w:p>
    <w:sectPr w:rsidR="00134E82" w:rsidRPr="008B3B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4880" w:h="21045"/>
      <w:pgMar w:top="420" w:right="420" w:bottom="150" w:left="705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3DE2E" w14:textId="77777777" w:rsidR="007C08A9" w:rsidRDefault="007C08A9">
      <w:pPr>
        <w:rPr>
          <w:rFonts w:hint="default"/>
        </w:rPr>
      </w:pPr>
      <w:r>
        <w:separator/>
      </w:r>
    </w:p>
  </w:endnote>
  <w:endnote w:type="continuationSeparator" w:id="0">
    <w:p w14:paraId="702FDC28" w14:textId="77777777" w:rsidR="007C08A9" w:rsidRDefault="007C08A9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思源黑体 CN Normal">
    <w:altName w:val="Microsoft YaHei"/>
    <w:panose1 w:val="020B0604020202020204"/>
    <w:charset w:val="86"/>
    <w:family w:val="auto"/>
    <w:pitch w:val="default"/>
    <w:sig w:usb0="00000000" w:usb1="00000000" w:usb2="00000016" w:usb3="00000000" w:csb0="600601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2C7F8" w14:textId="77777777" w:rsidR="005E2269" w:rsidRDefault="005E2269">
    <w:pPr>
      <w:pStyle w:val="Pieddepage"/>
      <w:rPr>
        <w:rFonts w:hint="default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AE1AD" w14:textId="77777777" w:rsidR="005E2269" w:rsidRDefault="005E2269">
    <w:pPr>
      <w:pStyle w:val="Pieddepage"/>
      <w:rPr>
        <w:rFonts w:hint="default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7FDE9" w14:textId="77777777" w:rsidR="005E2269" w:rsidRDefault="005E2269">
    <w:pPr>
      <w:pStyle w:val="Pieddepage"/>
      <w:rPr>
        <w:rFonts w:hint="defaul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7AE89" w14:textId="77777777" w:rsidR="007C08A9" w:rsidRDefault="007C08A9">
      <w:pPr>
        <w:rPr>
          <w:rFonts w:hint="default"/>
        </w:rPr>
      </w:pPr>
      <w:r>
        <w:separator/>
      </w:r>
    </w:p>
  </w:footnote>
  <w:footnote w:type="continuationSeparator" w:id="0">
    <w:p w14:paraId="4B4EEB34" w14:textId="77777777" w:rsidR="007C08A9" w:rsidRDefault="007C08A9">
      <w:pPr>
        <w:rPr>
          <w:rFonts w:hint="default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8E66A" w14:textId="77777777" w:rsidR="005E2269" w:rsidRDefault="005E2269">
    <w:pPr>
      <w:pStyle w:val="En-tte"/>
      <w:rPr>
        <w:rFonts w:hint="default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9E7923" w14:textId="77777777" w:rsidR="00B004AD" w:rsidRDefault="00B004AD">
    <w:pPr>
      <w:pStyle w:val="En-tte"/>
      <w:jc w:val="right"/>
      <w:rPr>
        <w:rFonts w:ascii="思源黑体 CN Normal" w:eastAsia="思源黑体 CN Normal" w:hAnsi="思源黑体 CN Normal" w:hint="default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23FDE" w14:textId="77777777" w:rsidR="005E2269" w:rsidRDefault="005E2269">
    <w:pPr>
      <w:pStyle w:val="En-tte"/>
      <w:rPr>
        <w:rFonts w:hint="defaul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C8A286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674E2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ABE39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128D4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9F277D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4AD58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DE96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E28832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828C3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E10BB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9312445">
    <w:abstractNumId w:val="8"/>
  </w:num>
  <w:num w:numId="2" w16cid:durableId="930889916">
    <w:abstractNumId w:val="3"/>
  </w:num>
  <w:num w:numId="3" w16cid:durableId="1337880685">
    <w:abstractNumId w:val="2"/>
  </w:num>
  <w:num w:numId="4" w16cid:durableId="1032807496">
    <w:abstractNumId w:val="1"/>
  </w:num>
  <w:num w:numId="5" w16cid:durableId="494607877">
    <w:abstractNumId w:val="0"/>
  </w:num>
  <w:num w:numId="6" w16cid:durableId="564681521">
    <w:abstractNumId w:val="9"/>
  </w:num>
  <w:num w:numId="7" w16cid:durableId="72774663">
    <w:abstractNumId w:val="7"/>
  </w:num>
  <w:num w:numId="8" w16cid:durableId="203181433">
    <w:abstractNumId w:val="6"/>
  </w:num>
  <w:num w:numId="9" w16cid:durableId="844396857">
    <w:abstractNumId w:val="5"/>
  </w:num>
  <w:num w:numId="10" w16cid:durableId="17710467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oNotUseMarginsForDrawingGridOrigin/>
  <w:doNotShadeFormData/>
  <w:noPunctuationKerning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YyOWYyM2QxOWRhYjkzNGQyNTI0NjYyOWVjZDI2NjQifQ=="/>
  </w:docVars>
  <w:rsids>
    <w:rsidRoot w:val="00172A27"/>
    <w:rsid w:val="B2FD9498"/>
    <w:rsid w:val="B5C7362C"/>
    <w:rsid w:val="CF1730A4"/>
    <w:rsid w:val="DF7F2375"/>
    <w:rsid w:val="F3A32FD6"/>
    <w:rsid w:val="00043B33"/>
    <w:rsid w:val="00134E82"/>
    <w:rsid w:val="00172A27"/>
    <w:rsid w:val="00262018"/>
    <w:rsid w:val="00360A73"/>
    <w:rsid w:val="003B3235"/>
    <w:rsid w:val="003C6034"/>
    <w:rsid w:val="005E2269"/>
    <w:rsid w:val="006818A8"/>
    <w:rsid w:val="00781930"/>
    <w:rsid w:val="007C08A9"/>
    <w:rsid w:val="008A07E3"/>
    <w:rsid w:val="008B3B24"/>
    <w:rsid w:val="009A4805"/>
    <w:rsid w:val="00A210DD"/>
    <w:rsid w:val="00B004AD"/>
    <w:rsid w:val="00B52DC2"/>
    <w:rsid w:val="03957FD9"/>
    <w:rsid w:val="0A8420C4"/>
    <w:rsid w:val="0CEE718E"/>
    <w:rsid w:val="11097FCE"/>
    <w:rsid w:val="163B3402"/>
    <w:rsid w:val="1C5C3668"/>
    <w:rsid w:val="1D711EFB"/>
    <w:rsid w:val="1EFB1C07"/>
    <w:rsid w:val="1F2E79A5"/>
    <w:rsid w:val="20031F4B"/>
    <w:rsid w:val="20DC0180"/>
    <w:rsid w:val="23D37AAF"/>
    <w:rsid w:val="24CB66BB"/>
    <w:rsid w:val="2716523E"/>
    <w:rsid w:val="276069E7"/>
    <w:rsid w:val="294965FD"/>
    <w:rsid w:val="2A8A5B45"/>
    <w:rsid w:val="2AE723A8"/>
    <w:rsid w:val="2D455C4F"/>
    <w:rsid w:val="2F880C02"/>
    <w:rsid w:val="3CF728CC"/>
    <w:rsid w:val="3E076203"/>
    <w:rsid w:val="3EFE6D99"/>
    <w:rsid w:val="40147F53"/>
    <w:rsid w:val="4154264C"/>
    <w:rsid w:val="44B1582A"/>
    <w:rsid w:val="466D5FBC"/>
    <w:rsid w:val="471F2179"/>
    <w:rsid w:val="4DF0362C"/>
    <w:rsid w:val="54BA4C4E"/>
    <w:rsid w:val="554532AD"/>
    <w:rsid w:val="58CC0F60"/>
    <w:rsid w:val="62DE4040"/>
    <w:rsid w:val="6FA85111"/>
    <w:rsid w:val="711C20FE"/>
    <w:rsid w:val="789C08DC"/>
    <w:rsid w:val="7A781B51"/>
    <w:rsid w:val="7BC8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8F461E5"/>
  <w15:docId w15:val="{AB16E721-AD4D-B647-9097-CBC6DEF62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unhideWhenUsed="1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qFormat="1"/>
    <w:lsdException w:name="footnote text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qFormat="1"/>
    <w:lsdException w:name="caption" w:uiPriority="35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uiPriority="1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uiPriority="11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qFormat="1"/>
    <w:lsdException w:name="Strong" w:uiPriority="22" w:qFormat="1"/>
    <w:lsdException w:name="Emphasis" w:uiPriority="20" w:qFormat="1"/>
    <w:lsdException w:name="Document Map" w:qFormat="1"/>
    <w:lsdException w:name="Plain Text" w:qFormat="1"/>
    <w:lsdException w:name="E-mail Signature" w:qFormat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semiHidden="1" w:unhideWhenUsed="1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 w:qFormat="1"/>
    <w:lsdException w:name="Table Simple 3" w:semiHidden="1" w:unhideWhenUsed="1" w:qFormat="1"/>
    <w:lsdException w:name="Table Classic 1" w:semiHidden="1" w:unhideWhenUsed="1" w:qFormat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 w:qFormat="1"/>
    <w:lsdException w:name="Table Colorful 1" w:semiHidden="1" w:unhideWhenUsed="1" w:qFormat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 w:qFormat="1"/>
    <w:lsdException w:name="Table Columns 2" w:semiHidden="1" w:unhideWhenUsed="1" w:qFormat="1"/>
    <w:lsdException w:name="Table Columns 3" w:semiHidden="1" w:unhideWhenUsed="1" w:qFormat="1"/>
    <w:lsdException w:name="Table Columns 4" w:semiHidden="1" w:unhideWhenUsed="1" w:qFormat="1"/>
    <w:lsdException w:name="Table Columns 5" w:semiHidden="1" w:unhideWhenUsed="1" w:qFormat="1"/>
    <w:lsdException w:name="Table Grid 1" w:semiHidden="1" w:unhideWhenUsed="1" w:qFormat="1"/>
    <w:lsdException w:name="Table Grid 2" w:semiHidden="1" w:unhideWhenUsed="1" w:qFormat="1"/>
    <w:lsdException w:name="Table Grid 3" w:semiHidden="1" w:unhideWhenUsed="1" w:qFormat="1"/>
    <w:lsdException w:name="Table Grid 4" w:semiHidden="1" w:unhideWhenUsed="1" w:qFormat="1"/>
    <w:lsdException w:name="Table Grid 5" w:semiHidden="1" w:unhideWhenUsed="1" w:qFormat="1"/>
    <w:lsdException w:name="Table Grid 6" w:semiHidden="1" w:unhideWhenUsed="1" w:qFormat="1"/>
    <w:lsdException w:name="Table Grid 7" w:semiHidden="1" w:unhideWhenUsed="1" w:qFormat="1"/>
    <w:lsdException w:name="Table Grid 8" w:semiHidden="1" w:unhideWhenUsed="1" w:qFormat="1"/>
    <w:lsdException w:name="Table List 1" w:semiHidden="1" w:unhideWhenUsed="1" w:qFormat="1"/>
    <w:lsdException w:name="Table List 2" w:semiHidden="1" w:unhideWhenUsed="1" w:qFormat="1"/>
    <w:lsdException w:name="Table List 3" w:semiHidden="1" w:unhideWhenUsed="1" w:qFormat="1"/>
    <w:lsdException w:name="Table List 4" w:semiHidden="1" w:unhideWhenUsed="1" w:qFormat="1"/>
    <w:lsdException w:name="Table List 5" w:semiHidden="1" w:unhideWhenUsed="1" w:qFormat="1"/>
    <w:lsdException w:name="Table List 6" w:semiHidden="1" w:unhideWhenUsed="1" w:qFormat="1"/>
    <w:lsdException w:name="Table List 7" w:semiHidden="1" w:unhideWhenUsed="1" w:qFormat="1"/>
    <w:lsdException w:name="Table List 8" w:semiHidden="1" w:unhideWhenUsed="1" w:qFormat="1"/>
    <w:lsdException w:name="Table 3D effects 1" w:semiHidden="1" w:unhideWhenUsed="1" w:qFormat="1"/>
    <w:lsdException w:name="Table 3D effects 2" w:semiHidden="1" w:unhideWhenUsed="1" w:qFormat="1"/>
    <w:lsdException w:name="Table 3D effects 3" w:semiHidden="1" w:unhideWhenUsed="1" w:qFormat="1"/>
    <w:lsdException w:name="Table Contemporary" w:semiHidden="1" w:unhideWhenUsed="1" w:qFormat="1"/>
    <w:lsdException w:name="Table Elegant" w:semiHidden="1" w:unhideWhenUsed="1" w:qFormat="1"/>
    <w:lsdException w:name="Table Professional" w:semiHidden="1" w:unhideWhenUsed="1" w:qFormat="1"/>
    <w:lsdException w:name="Table Subtle 1" w:semiHidden="1" w:unhideWhenUsed="1" w:qFormat="1"/>
    <w:lsdException w:name="Table Subtle 2" w:semiHidden="1" w:unhideWhenUsed="1" w:qFormat="1"/>
    <w:lsdException w:name="Table Web 1" w:semiHidden="1" w:unhideWhenUsed="1" w:qFormat="1"/>
    <w:lsdException w:name="Table Web 2" w:semiHidden="1" w:unhideWhenUsed="1" w:qFormat="1"/>
    <w:lsdException w:name="Table Web 3" w:semiHidden="1" w:unhideWhenUsed="1" w:qFormat="1"/>
    <w:lsdException w:name="Balloon Text" w:semiHidden="1" w:unhideWhenUsed="1" w:qFormat="1"/>
    <w:lsdException w:name="Table Grid" w:uiPriority="59" w:qFormat="1"/>
    <w:lsdException w:name="Table Theme" w:semiHidden="1" w:unhideWhenUsed="1" w:qFormat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Calibri" w:hAnsi="Calibri" w:hint="eastAsia"/>
      <w:kern w:val="2"/>
      <w:sz w:val="21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qFormat/>
    <w:pPr>
      <w:jc w:val="left"/>
    </w:pPr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En-tte">
    <w:name w:val="header"/>
    <w:basedOn w:val="Normal"/>
    <w:link w:val="En-tteC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  <w:jc w:val="left"/>
    </w:pPr>
    <w:rPr>
      <w:kern w:val="0"/>
      <w:sz w:val="24"/>
    </w:rPr>
  </w:style>
  <w:style w:type="table" w:styleId="Grilledutableau">
    <w:name w:val="Table Grid"/>
    <w:basedOn w:val="Tableau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ieddepageCar">
    <w:name w:val="Pied de page Car"/>
    <w:basedOn w:val="Policepardfaut"/>
    <w:link w:val="Pieddepage"/>
    <w:uiPriority w:val="99"/>
    <w:unhideWhenUsed/>
    <w:qFormat/>
    <w:locked/>
    <w:rPr>
      <w:rFonts w:ascii="Times New Roman" w:eastAsia="SimSun" w:hAnsi="Times New Roman" w:hint="default"/>
      <w:sz w:val="18"/>
    </w:rPr>
  </w:style>
  <w:style w:type="character" w:customStyle="1" w:styleId="En-tteCar">
    <w:name w:val="En-tête Car"/>
    <w:basedOn w:val="Policepardfaut"/>
    <w:link w:val="En-tte"/>
    <w:uiPriority w:val="99"/>
    <w:unhideWhenUsed/>
    <w:qFormat/>
    <w:locked/>
    <w:rPr>
      <w:rFonts w:ascii="Times New Roman" w:eastAsia="SimSun" w:hAnsi="Times New Roman" w:hint="default"/>
      <w:sz w:val="18"/>
    </w:rPr>
  </w:style>
  <w:style w:type="character" w:customStyle="1" w:styleId="CommentaireCar">
    <w:name w:val="Commentaire Car"/>
    <w:basedOn w:val="Policepardfaut"/>
    <w:link w:val="Commentaire"/>
    <w:uiPriority w:val="99"/>
    <w:rsid w:val="00781930"/>
    <w:rPr>
      <w:rFonts w:ascii="Calibri" w:hAnsi="Calibri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35</Words>
  <Characters>8996</Characters>
  <Application>Microsoft Office Word</Application>
  <DocSecurity>0</DocSecurity>
  <Lines>74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OPHIE ABBY</cp:lastModifiedBy>
  <cp:revision>3</cp:revision>
  <dcterms:created xsi:type="dcterms:W3CDTF">2025-08-14T09:55:00Z</dcterms:created>
  <dcterms:modified xsi:type="dcterms:W3CDTF">2025-09-12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46D8F9B2AC14CFFA23353B9EE252F2A</vt:lpwstr>
  </property>
</Properties>
</file>